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F8696" w14:textId="6827F721" w:rsidR="006C190F" w:rsidRPr="006C190F" w:rsidRDefault="006C19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190F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Table: The PRECISE Net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2"/>
        <w:gridCol w:w="5748"/>
      </w:tblGrid>
      <w:tr w:rsidR="006C190F" w:rsidRPr="00046726" w14:paraId="7F8EE67A" w14:textId="77777777" w:rsidTr="009054CC">
        <w:tc>
          <w:tcPr>
            <w:tcW w:w="0" w:type="auto"/>
            <w:shd w:val="clear" w:color="auto" w:fill="D9D9D9" w:themeFill="background1" w:themeFillShade="D9"/>
          </w:tcPr>
          <w:p w14:paraId="5EB3E4D9" w14:textId="77777777" w:rsidR="006C190F" w:rsidRPr="00046726" w:rsidRDefault="006C190F" w:rsidP="009054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In-country teams</w:t>
            </w:r>
          </w:p>
        </w:tc>
        <w:tc>
          <w:tcPr>
            <w:tcW w:w="0" w:type="auto"/>
          </w:tcPr>
          <w:p w14:paraId="365F42B5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Members</w:t>
            </w:r>
          </w:p>
        </w:tc>
      </w:tr>
      <w:tr w:rsidR="006C190F" w:rsidRPr="00046726" w14:paraId="2766C9F5" w14:textId="77777777" w:rsidTr="009054CC">
        <w:tc>
          <w:tcPr>
            <w:tcW w:w="0" w:type="auto"/>
          </w:tcPr>
          <w:p w14:paraId="282CD686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THE GAMBIA: Medical Research Council Unit </w:t>
            </w:r>
            <w:proofErr w:type="gram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 Gambia at the London School of Hygiene and Tropical Medicine,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Fajara</w:t>
            </w:r>
            <w:proofErr w:type="spellEnd"/>
          </w:p>
        </w:tc>
        <w:tc>
          <w:tcPr>
            <w:tcW w:w="0" w:type="auto"/>
          </w:tcPr>
          <w:p w14:paraId="5B2EA46D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Umberto D’Alessandro, Anna Roca, Hawanatu Jah, Andrew Prentice, Melisa Martinez-Alvarez, Brahima Diallo, Abdul Sesay, Sambou Suso, Baboucarr Njie, Fatima Touray, Yahaya Idris, Fatoumata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Kongira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, Modou F.S.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Ndure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, Lawrence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Gibba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, Abdoulie Bah and Yorro Bah.</w:t>
            </w:r>
          </w:p>
        </w:tc>
      </w:tr>
      <w:tr w:rsidR="006C190F" w:rsidRPr="00046726" w14:paraId="581DCE6D" w14:textId="77777777" w:rsidTr="009054CC">
        <w:tc>
          <w:tcPr>
            <w:tcW w:w="0" w:type="auto"/>
          </w:tcPr>
          <w:p w14:paraId="2D5E861C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KENYA: Aga Khan University, Nairobi</w:t>
            </w:r>
          </w:p>
        </w:tc>
        <w:tc>
          <w:tcPr>
            <w:tcW w:w="0" w:type="auto"/>
          </w:tcPr>
          <w:p w14:paraId="1E4BAC4D" w14:textId="2865C335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90F">
              <w:rPr>
                <w:rFonts w:ascii="Times New Roman" w:hAnsi="Times New Roman" w:cs="Times New Roman"/>
                <w:sz w:val="24"/>
                <w:szCs w:val="24"/>
              </w:rPr>
              <w:t xml:space="preserve">Marleen Temmerman, Angela Koech, Patricia Okiro, Geoffrey </w:t>
            </w:r>
            <w:proofErr w:type="spellStart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>Omuse</w:t>
            </w:r>
            <w:proofErr w:type="spellEnd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 xml:space="preserve">, Grace </w:t>
            </w:r>
            <w:proofErr w:type="spellStart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>Mwashigadi</w:t>
            </w:r>
            <w:proofErr w:type="spellEnd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 xml:space="preserve">, Consolata Juma, Joseph Mutunga, Moses </w:t>
            </w:r>
            <w:proofErr w:type="spellStart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>Mukhanya</w:t>
            </w:r>
            <w:proofErr w:type="spellEnd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>Onesmus</w:t>
            </w:r>
            <w:proofErr w:type="spellEnd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 xml:space="preserve"> Wanje, Isaac Mwaniki, Marvin Ochieng, Emily Mwadime, Alice Kombo, Nathan </w:t>
            </w:r>
            <w:proofErr w:type="spellStart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>Barreh</w:t>
            </w:r>
            <w:proofErr w:type="spellEnd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 xml:space="preserve">, Christine Dama </w:t>
            </w:r>
            <w:proofErr w:type="gramStart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>Baya ,</w:t>
            </w:r>
            <w:proofErr w:type="gramEnd"/>
            <w:r w:rsidRPr="006C190F">
              <w:rPr>
                <w:rFonts w:ascii="Times New Roman" w:hAnsi="Times New Roman" w:cs="Times New Roman"/>
                <w:sz w:val="24"/>
                <w:szCs w:val="24"/>
              </w:rPr>
              <w:t xml:space="preserve"> Juma Gumbo, Grace Maitha, Irene Chadi and Sharon Konde</w:t>
            </w:r>
          </w:p>
        </w:tc>
      </w:tr>
      <w:tr w:rsidR="006C190F" w:rsidRPr="00046726" w14:paraId="20E46BA0" w14:textId="77777777" w:rsidTr="009054CC">
        <w:tc>
          <w:tcPr>
            <w:tcW w:w="0" w:type="auto"/>
          </w:tcPr>
          <w:p w14:paraId="0A851E3E" w14:textId="77777777" w:rsidR="006C190F" w:rsidRPr="00046726" w:rsidRDefault="006C190F" w:rsidP="009054CC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MOZAMBIQUE : Centro de Investigação em Saúde de Manhiça, Manhiça </w:t>
            </w:r>
          </w:p>
        </w:tc>
        <w:tc>
          <w:tcPr>
            <w:tcW w:w="0" w:type="auto"/>
          </w:tcPr>
          <w:p w14:paraId="2FE5E08E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Esperança Sevene,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Corssino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Tchavana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Salesio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acuacua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, Anifa Vala, Helena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Boene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, Lazaro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Quimice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, Sonia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aculuve</w:t>
            </w:r>
            <w:proofErr w:type="spellEnd"/>
            <w:r w:rsidRPr="00046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Inacio </w:t>
            </w:r>
            <w:proofErr w:type="spellStart"/>
            <w:r w:rsidRPr="00046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omando</w:t>
            </w:r>
            <w:proofErr w:type="spellEnd"/>
          </w:p>
        </w:tc>
      </w:tr>
      <w:tr w:rsidR="006C190F" w:rsidRPr="00046726" w14:paraId="08D8BFE1" w14:textId="77777777" w:rsidTr="009054CC">
        <w:tc>
          <w:tcPr>
            <w:tcW w:w="0" w:type="auto"/>
            <w:shd w:val="clear" w:color="auto" w:fill="D9D9D9" w:themeFill="background1" w:themeFillShade="D9"/>
          </w:tcPr>
          <w:p w14:paraId="760189E6" w14:textId="77777777" w:rsidR="006C190F" w:rsidRPr="00046726" w:rsidRDefault="006C190F" w:rsidP="009054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Central co-ordinating team</w:t>
            </w:r>
          </w:p>
        </w:tc>
        <w:tc>
          <w:tcPr>
            <w:tcW w:w="0" w:type="auto"/>
          </w:tcPr>
          <w:p w14:paraId="34144646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90F" w:rsidRPr="00046726" w14:paraId="42EF6F6C" w14:textId="77777777" w:rsidTr="009054CC">
        <w:tc>
          <w:tcPr>
            <w:tcW w:w="0" w:type="auto"/>
          </w:tcPr>
          <w:p w14:paraId="7E45C30C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Department of Women and Children’s Health, School of Life Course Sciences, Faculty of Life Sciences and Medicine, King’s College London</w:t>
            </w:r>
          </w:p>
        </w:tc>
        <w:tc>
          <w:tcPr>
            <w:tcW w:w="0" w:type="auto"/>
          </w:tcPr>
          <w:p w14:paraId="555898EC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Peter von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Dadelszen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, Laura A. Magee, Rachel Craik, Marie-Laure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Volvert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, Hiten Mistry, Thomas Mendy</w:t>
            </w:r>
          </w:p>
        </w:tc>
      </w:tr>
      <w:tr w:rsidR="006C190F" w:rsidRPr="00046726" w14:paraId="0795A125" w14:textId="77777777" w:rsidTr="009054CC">
        <w:tc>
          <w:tcPr>
            <w:tcW w:w="0" w:type="auto"/>
          </w:tcPr>
          <w:p w14:paraId="76926C54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Donna Russell Consulting</w:t>
            </w:r>
          </w:p>
        </w:tc>
        <w:tc>
          <w:tcPr>
            <w:tcW w:w="0" w:type="auto"/>
          </w:tcPr>
          <w:p w14:paraId="6A52DA82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Donna Russell</w:t>
            </w:r>
          </w:p>
        </w:tc>
      </w:tr>
      <w:tr w:rsidR="006C190F" w:rsidRPr="00046726" w14:paraId="685E2D7E" w14:textId="77777777" w:rsidTr="009054CC">
        <w:tc>
          <w:tcPr>
            <w:tcW w:w="0" w:type="auto"/>
            <w:shd w:val="clear" w:color="auto" w:fill="D9D9D9" w:themeFill="background1" w:themeFillShade="D9"/>
          </w:tcPr>
          <w:p w14:paraId="1253BBD8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b/>
                <w:sz w:val="24"/>
                <w:szCs w:val="24"/>
              </w:rPr>
              <w:t>Co-Investigator team</w:t>
            </w:r>
          </w:p>
        </w:tc>
        <w:tc>
          <w:tcPr>
            <w:tcW w:w="0" w:type="auto"/>
          </w:tcPr>
          <w:p w14:paraId="315A182C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90F" w:rsidRPr="00046726" w14:paraId="6F353EA8" w14:textId="77777777" w:rsidTr="009054CC">
        <w:tc>
          <w:tcPr>
            <w:tcW w:w="0" w:type="auto"/>
          </w:tcPr>
          <w:p w14:paraId="00042EFE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idlands State University, Zimbabwe</w:t>
            </w:r>
          </w:p>
        </w:tc>
        <w:tc>
          <w:tcPr>
            <w:tcW w:w="0" w:type="auto"/>
          </w:tcPr>
          <w:p w14:paraId="3B8B6F2F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Prestige Tatenda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akanga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0" w:name="_Hlk56692401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Liberty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akacha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 and Reason</w:t>
            </w:r>
            <w:bookmarkEnd w:id="0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 Mlambo</w:t>
            </w:r>
          </w:p>
        </w:tc>
      </w:tr>
      <w:tr w:rsidR="006C190F" w:rsidRPr="00046726" w14:paraId="7D7DBB0F" w14:textId="77777777" w:rsidTr="009054CC">
        <w:tc>
          <w:tcPr>
            <w:tcW w:w="0" w:type="auto"/>
          </w:tcPr>
          <w:p w14:paraId="68B19FE6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Kings College London</w:t>
            </w:r>
          </w:p>
        </w:tc>
        <w:tc>
          <w:tcPr>
            <w:tcW w:w="0" w:type="auto"/>
          </w:tcPr>
          <w:p w14:paraId="015037EA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Lucilla Poston, Rachel Tribe, Sophie Moore, Tatiana Salisbury </w:t>
            </w:r>
          </w:p>
        </w:tc>
      </w:tr>
      <w:tr w:rsidR="006C190F" w:rsidRPr="00046726" w14:paraId="6995E903" w14:textId="77777777" w:rsidTr="009054CC">
        <w:tc>
          <w:tcPr>
            <w:tcW w:w="0" w:type="auto"/>
          </w:tcPr>
          <w:p w14:paraId="5B7E3159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University of Oxford</w:t>
            </w:r>
          </w:p>
        </w:tc>
        <w:tc>
          <w:tcPr>
            <w:tcW w:w="0" w:type="auto"/>
          </w:tcPr>
          <w:p w14:paraId="1338154D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Aris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apageorghiou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Alison Noble, Rachel Craik</w:t>
            </w:r>
          </w:p>
        </w:tc>
      </w:tr>
      <w:tr w:rsidR="006C190F" w:rsidRPr="00046726" w14:paraId="09B59871" w14:textId="77777777" w:rsidTr="009054CC">
        <w:tc>
          <w:tcPr>
            <w:tcW w:w="0" w:type="auto"/>
          </w:tcPr>
          <w:p w14:paraId="37190137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London School of Hygiene and Tropical Medicine</w:t>
            </w:r>
          </w:p>
        </w:tc>
        <w:tc>
          <w:tcPr>
            <w:tcW w:w="0" w:type="auto"/>
          </w:tcPr>
          <w:p w14:paraId="55506EC0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Hannah Blencowe, Veronique Filippi, Joy Lawn, Matt Silver, Joseph </w:t>
            </w:r>
            <w:proofErr w:type="spellStart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Akuze</w:t>
            </w:r>
            <w:proofErr w:type="spellEnd"/>
            <w:r w:rsidRPr="00046726">
              <w:rPr>
                <w:rFonts w:ascii="Times New Roman" w:hAnsi="Times New Roman" w:cs="Times New Roman"/>
                <w:sz w:val="24"/>
                <w:szCs w:val="24"/>
              </w:rPr>
              <w:t xml:space="preserve"> and Ursula Gazeley</w:t>
            </w:r>
          </w:p>
        </w:tc>
      </w:tr>
      <w:tr w:rsidR="006C190F" w:rsidRPr="00046726" w14:paraId="40600741" w14:textId="77777777" w:rsidTr="009054CC">
        <w:tc>
          <w:tcPr>
            <w:tcW w:w="0" w:type="auto"/>
          </w:tcPr>
          <w:p w14:paraId="16A5CE9E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St George’s, University of London</w:t>
            </w:r>
          </w:p>
        </w:tc>
        <w:tc>
          <w:tcPr>
            <w:tcW w:w="0" w:type="auto"/>
          </w:tcPr>
          <w:p w14:paraId="71F43346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Judith Cartwright, Guy Whitley, Sanjeev Krishna</w:t>
            </w:r>
          </w:p>
        </w:tc>
      </w:tr>
      <w:tr w:rsidR="006C190F" w:rsidRPr="00046726" w14:paraId="552DADA4" w14:textId="77777777" w:rsidTr="009054CC">
        <w:tc>
          <w:tcPr>
            <w:tcW w:w="0" w:type="auto"/>
          </w:tcPr>
          <w:p w14:paraId="3F032826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British Columbia</w:t>
            </w:r>
          </w:p>
        </w:tc>
        <w:tc>
          <w:tcPr>
            <w:tcW w:w="0" w:type="auto"/>
          </w:tcPr>
          <w:p w14:paraId="772803FB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Marianne Vidler, Jing (Larry) Li, Jeff Bone, Mai-Lei (Maggie) Woo Kinshella, Domena Tu, Ash Sandhu, Kelly Pickerill</w:t>
            </w:r>
          </w:p>
        </w:tc>
      </w:tr>
      <w:tr w:rsidR="006C190F" w:rsidRPr="00046726" w14:paraId="4C0A512D" w14:textId="77777777" w:rsidTr="009054CC">
        <w:trPr>
          <w:trHeight w:val="699"/>
        </w:trPr>
        <w:tc>
          <w:tcPr>
            <w:tcW w:w="0" w:type="auto"/>
          </w:tcPr>
          <w:p w14:paraId="546B575A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duardo Mondlane University, Maputo</w:t>
            </w:r>
          </w:p>
        </w:tc>
        <w:tc>
          <w:tcPr>
            <w:tcW w:w="0" w:type="auto"/>
          </w:tcPr>
          <w:p w14:paraId="3502EB51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arla Carillho</w:t>
            </w:r>
          </w:p>
        </w:tc>
      </w:tr>
      <w:tr w:rsidR="006C190F" w:rsidRPr="00046726" w14:paraId="3E63CAEB" w14:textId="77777777" w:rsidTr="009054CC">
        <w:tc>
          <w:tcPr>
            <w:tcW w:w="0" w:type="auto"/>
          </w:tcPr>
          <w:p w14:paraId="42D90184" w14:textId="77777777" w:rsidR="006C190F" w:rsidRPr="00046726" w:rsidRDefault="006C190F" w:rsidP="00905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Imperial College London</w:t>
            </w:r>
          </w:p>
        </w:tc>
        <w:tc>
          <w:tcPr>
            <w:tcW w:w="0" w:type="auto"/>
          </w:tcPr>
          <w:p w14:paraId="1A1BFA73" w14:textId="77777777" w:rsidR="006C190F" w:rsidRPr="00046726" w:rsidRDefault="006C190F" w:rsidP="009054CC">
            <w:pPr>
              <w:rPr>
                <w:rFonts w:ascii="Times New Roman" w:hAnsi="Times New Roman" w:cs="Times New Roman"/>
                <w:color w:val="E97132" w:themeColor="accent2"/>
                <w:sz w:val="24"/>
                <w:szCs w:val="24"/>
              </w:rPr>
            </w:pPr>
            <w:r w:rsidRPr="00046726">
              <w:rPr>
                <w:rFonts w:ascii="Times New Roman" w:hAnsi="Times New Roman" w:cs="Times New Roman"/>
                <w:sz w:val="24"/>
                <w:szCs w:val="24"/>
              </w:rPr>
              <w:t>Benjamin Barratt</w:t>
            </w:r>
          </w:p>
        </w:tc>
      </w:tr>
    </w:tbl>
    <w:p w14:paraId="240B4071" w14:textId="77777777" w:rsidR="006C190F" w:rsidRDefault="006C190F"/>
    <w:p w14:paraId="508E44E0" w14:textId="62FE81B9" w:rsidR="009C4892" w:rsidRDefault="009C4892"/>
    <w:sectPr w:rsidR="009C48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90F"/>
    <w:rsid w:val="0050470D"/>
    <w:rsid w:val="006C190F"/>
    <w:rsid w:val="00842DB0"/>
    <w:rsid w:val="00927033"/>
    <w:rsid w:val="009C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A454"/>
  <w15:chartTrackingRefBased/>
  <w15:docId w15:val="{5E6238C3-0372-470C-941F-CC33DE4DC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9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9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9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9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za@student.ubc.ca</dc:creator>
  <cp:keywords/>
  <dc:description/>
  <cp:lastModifiedBy>romanza@student.ubc.ca</cp:lastModifiedBy>
  <cp:revision>1</cp:revision>
  <dcterms:created xsi:type="dcterms:W3CDTF">2025-03-01T18:06:00Z</dcterms:created>
  <dcterms:modified xsi:type="dcterms:W3CDTF">2025-03-01T18:11:00Z</dcterms:modified>
</cp:coreProperties>
</file>